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2BE59" w14:textId="407E51FF" w:rsidR="00D0131A" w:rsidRPr="009C66FF" w:rsidRDefault="00D0131A" w:rsidP="00D0131A">
      <w:pPr>
        <w:rPr>
          <w:rFonts w:ascii="Arial" w:hAnsi="Arial" w:cs="Arial"/>
          <w:i/>
          <w:iCs/>
        </w:rPr>
      </w:pPr>
      <w:r w:rsidRPr="009C66FF">
        <w:rPr>
          <w:rFonts w:ascii="Arial" w:hAnsi="Arial" w:cs="Arial"/>
          <w:i/>
          <w:iCs/>
        </w:rPr>
        <w:t>Supplemental Table 2. Change in hea</w:t>
      </w:r>
      <w:r w:rsidR="00DF75C4">
        <w:rPr>
          <w:rFonts w:ascii="Arial" w:hAnsi="Arial" w:cs="Arial"/>
          <w:i/>
          <w:iCs/>
        </w:rPr>
        <w:t>r</w:t>
      </w:r>
      <w:r w:rsidRPr="009C66FF">
        <w:rPr>
          <w:rFonts w:ascii="Arial" w:hAnsi="Arial" w:cs="Arial"/>
          <w:i/>
          <w:iCs/>
        </w:rPr>
        <w:t xml:space="preserve">t rate when comparing ECGs on versus off of medication. </w:t>
      </w:r>
    </w:p>
    <w:tbl>
      <w:tblPr>
        <w:tblW w:w="4585" w:type="dxa"/>
        <w:tblLayout w:type="fixed"/>
        <w:tblLook w:val="04A0" w:firstRow="1" w:lastRow="0" w:firstColumn="1" w:lastColumn="0" w:noHBand="0" w:noVBand="1"/>
      </w:tblPr>
      <w:tblGrid>
        <w:gridCol w:w="1710"/>
        <w:gridCol w:w="2875"/>
      </w:tblGrid>
      <w:tr w:rsidR="00D0131A" w:rsidRPr="00F259DA" w14:paraId="3E196D34" w14:textId="77777777" w:rsidTr="009E34F0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10A1" w14:textId="77777777" w:rsidR="00D0131A" w:rsidRPr="00F259DA" w:rsidRDefault="00D0131A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E874" w14:textId="77777777" w:rsidR="00D0131A" w:rsidRPr="00F259DA" w:rsidRDefault="00D0131A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 Heart Rate (beats per minute) </w:t>
            </w:r>
            <w:r w:rsidRPr="00F259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D0131A" w:rsidRPr="00F259DA" w14:paraId="1D0AA9F0" w14:textId="77777777" w:rsidTr="009E34F0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D2B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BD2F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 (-5.3, -4.3)</w:t>
            </w:r>
          </w:p>
        </w:tc>
      </w:tr>
      <w:tr w:rsidR="00D0131A" w:rsidRPr="00F259DA" w14:paraId="679BFD01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2B50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pyramid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6EB4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 (-10.4, -5.2)</w:t>
            </w:r>
          </w:p>
        </w:tc>
      </w:tr>
      <w:tr w:rsidR="00D0131A" w:rsidRPr="00F259DA" w14:paraId="749891A4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4E4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fetilid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AD64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 (-7.1, 4.2)</w:t>
            </w:r>
          </w:p>
        </w:tc>
      </w:tr>
      <w:tr w:rsidR="00D0131A" w:rsidRPr="00F259DA" w14:paraId="36FFCF8D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4940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DBB6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 (-3.1, -1.9)</w:t>
            </w:r>
          </w:p>
        </w:tc>
      </w:tr>
      <w:tr w:rsidR="00D0131A" w:rsidRPr="00F259DA" w14:paraId="74765696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66C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BAAC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 (-1.6, -0.2)</w:t>
            </w:r>
          </w:p>
        </w:tc>
      </w:tr>
      <w:tr w:rsidR="00D0131A" w:rsidRPr="00F259DA" w14:paraId="7CC6FB31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AD4D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6A12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 (-4, -0.4)</w:t>
            </w:r>
          </w:p>
        </w:tc>
      </w:tr>
      <w:tr w:rsidR="00D0131A" w:rsidRPr="00F259DA" w14:paraId="62F4D767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204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902D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 (-3, -0.3)</w:t>
            </w:r>
          </w:p>
        </w:tc>
      </w:tr>
      <w:tr w:rsidR="00D0131A" w:rsidRPr="00F259DA" w14:paraId="5725171E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814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olazo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A30F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-1.8, 0.2)</w:t>
            </w:r>
          </w:p>
        </w:tc>
      </w:tr>
      <w:tr w:rsidR="00D0131A" w:rsidRPr="00F259DA" w14:paraId="012C9257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BB3B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leti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9E65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 (-9.5, -3.5)</w:t>
            </w:r>
          </w:p>
        </w:tc>
      </w:tr>
      <w:tr w:rsidR="00D0131A" w:rsidRPr="00F259DA" w14:paraId="4593BF03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BAA5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odri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17C6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 (-1.6, 0.2)</w:t>
            </w:r>
          </w:p>
        </w:tc>
      </w:tr>
      <w:tr w:rsidR="00D0131A" w:rsidRPr="00F259DA" w14:paraId="2A3CF42B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180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axim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20C5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, 1.9)</w:t>
            </w:r>
          </w:p>
        </w:tc>
      </w:tr>
      <w:tr w:rsidR="00D0131A" w:rsidRPr="00F259DA" w14:paraId="44E87A4B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DDD9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D1EF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 (-4.8, -2.1)</w:t>
            </w:r>
          </w:p>
        </w:tc>
      </w:tr>
      <w:tr w:rsidR="00D0131A" w:rsidRPr="00F259DA" w14:paraId="532FFEA6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921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09AD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 (-2.3, -0.3)</w:t>
            </w:r>
          </w:p>
        </w:tc>
      </w:tr>
      <w:tr w:rsidR="00D0131A" w:rsidRPr="00F259DA" w14:paraId="237072D5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071C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B116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 (-2.1, -0.9)</w:t>
            </w:r>
          </w:p>
        </w:tc>
      </w:tr>
      <w:tr w:rsidR="00D0131A" w:rsidRPr="00F259DA" w14:paraId="02A4E1C4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70D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aptopuri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F71E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 (-7.6, -3.2)</w:t>
            </w:r>
          </w:p>
        </w:tc>
      </w:tr>
      <w:tr w:rsidR="00D0131A" w:rsidRPr="00F259DA" w14:paraId="63C4660A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199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B032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 (-4.2, -1)</w:t>
            </w:r>
          </w:p>
        </w:tc>
      </w:tr>
      <w:tr w:rsidR="00D0131A" w:rsidRPr="00F259DA" w14:paraId="36DC1B32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02B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strozol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CFA2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-0.2, 1.7)</w:t>
            </w:r>
          </w:p>
        </w:tc>
      </w:tr>
      <w:tr w:rsidR="00D0131A" w:rsidRPr="00F259DA" w14:paraId="36309E1D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2BFC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acalcet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3651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-1.2, 0.2)</w:t>
            </w:r>
          </w:p>
        </w:tc>
      </w:tr>
      <w:tr w:rsidR="00D0131A" w:rsidRPr="00F259DA" w14:paraId="04CD4BA4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8C77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unavir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611C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 (-5.4, -2.2)</w:t>
            </w:r>
          </w:p>
        </w:tc>
      </w:tr>
      <w:tr w:rsidR="00D0131A" w:rsidRPr="00F259DA" w14:paraId="5292F430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7C3D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09B3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 (-2.7, -1.9)</w:t>
            </w:r>
          </w:p>
        </w:tc>
      </w:tr>
      <w:tr w:rsidR="00D0131A" w:rsidRPr="00F259DA" w14:paraId="68391B38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F4F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2CCA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-0.7, -0.2)</w:t>
            </w:r>
          </w:p>
        </w:tc>
      </w:tr>
      <w:tr w:rsidR="00D0131A" w:rsidRPr="00F259DA" w14:paraId="188A4BCB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B60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hiu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01A1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 (-4.8, -1.5)</w:t>
            </w:r>
          </w:p>
        </w:tc>
      </w:tr>
      <w:tr w:rsidR="00D0131A" w:rsidRPr="00F259DA" w14:paraId="536E5104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571B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6EAA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-1.9, 0.2)</w:t>
            </w:r>
          </w:p>
        </w:tc>
      </w:tr>
      <w:tr w:rsidR="00D0131A" w:rsidRPr="00F259DA" w14:paraId="3C7237AA" w14:textId="77777777" w:rsidTr="009E34F0">
        <w:trPr>
          <w:trHeight w:val="32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D773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olazine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3E2E" w14:textId="77777777" w:rsidR="00D0131A" w:rsidRPr="00F259DA" w:rsidRDefault="00D0131A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 (-1, 0.7)</w:t>
            </w:r>
          </w:p>
        </w:tc>
      </w:tr>
    </w:tbl>
    <w:p w14:paraId="04CE3D24" w14:textId="77777777" w:rsidR="00D0131A" w:rsidRDefault="00D0131A" w:rsidP="00D0131A">
      <w:pPr>
        <w:rPr>
          <w:rFonts w:ascii="Arial" w:hAnsi="Arial" w:cs="Arial"/>
        </w:rPr>
      </w:pPr>
    </w:p>
    <w:p w14:paraId="004F5FDC" w14:textId="77777777" w:rsidR="00FF45D1" w:rsidRDefault="00FF45D1"/>
    <w:sectPr w:rsidR="00FF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1A"/>
    <w:rsid w:val="00D0131A"/>
    <w:rsid w:val="00DF75C4"/>
    <w:rsid w:val="00F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B2AE8"/>
  <w15:chartTrackingRefBased/>
  <w15:docId w15:val="{4262121A-EE97-7649-86A4-44826F92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Neal M.D.</dc:creator>
  <cp:keywords/>
  <dc:description/>
  <cp:lastModifiedBy>Yuan, Neal M.D.</cp:lastModifiedBy>
  <cp:revision>2</cp:revision>
  <dcterms:created xsi:type="dcterms:W3CDTF">2022-12-28T06:14:00Z</dcterms:created>
  <dcterms:modified xsi:type="dcterms:W3CDTF">2022-12-28T06:18:00Z</dcterms:modified>
</cp:coreProperties>
</file>